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2" w:rightFromText="142" w:vertAnchor="page" w:horzAnchor="margin" w:tblpY="1091"/>
        <w:tblW w:w="98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0"/>
        <w:gridCol w:w="880"/>
        <w:gridCol w:w="940"/>
        <w:gridCol w:w="560"/>
        <w:gridCol w:w="580"/>
        <w:gridCol w:w="580"/>
        <w:gridCol w:w="440"/>
        <w:gridCol w:w="4820"/>
        <w:gridCol w:w="580"/>
      </w:tblGrid>
      <w:tr w:rsidR="00270456" w:rsidRPr="00270456" w14:paraId="12746D60" w14:textId="77777777" w:rsidTr="00270456">
        <w:trPr>
          <w:trHeight w:val="225"/>
        </w:trPr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DD08C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67913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EntrezID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FD585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Symbols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F46D4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ARG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D0210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BC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511DA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AC3B7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DC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3366B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B994A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FDR</w:t>
            </w:r>
          </w:p>
        </w:tc>
      </w:tr>
      <w:tr w:rsidR="00270456" w:rsidRPr="00270456" w14:paraId="0169E5F1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A5EA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B1AA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123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8E50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bcg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7ED0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ACD4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34DB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29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8881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99A0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ATP binding cassette subfamily G member 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6404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</w:tr>
      <w:tr w:rsidR="00270456" w:rsidRPr="00270456" w14:paraId="4B6E168C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0506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930B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816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E677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cta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1211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B771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5CC4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0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A8A4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6276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actin alpha 2, smooth muscl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1C43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270456" w:rsidRPr="00270456" w14:paraId="4780253A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DB64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5FB2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1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1DBB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g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889F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egoe UI Symbol" w:eastAsia="맑은 고딕" w:hAnsi="Segoe UI Symbol" w:cs="굴림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ascii="Segoe UI Symbol" w:eastAsia="맑은 고딕" w:hAnsi="Segoe UI Symbol" w:cs="굴림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EEA3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C9DD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4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1DA4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0E2C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angiotensinoge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6F8C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270456" w:rsidRPr="00270456" w14:paraId="4AA0C335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F3F8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3906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935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8369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Bag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F9BB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69AD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FD86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28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B1D5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FC0A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BAG cochaperone 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E64C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270456" w:rsidRPr="00270456" w14:paraId="42EF8733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9AAE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B132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2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968C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Bcl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21FE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egoe UI Symbol" w:eastAsia="맑은 고딕" w:hAnsi="Segoe UI Symbol" w:cs="굴림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ascii="Segoe UI Symbol" w:eastAsia="맑은 고딕" w:hAnsi="Segoe UI Symbol" w:cs="굴림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02C2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1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C57D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6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0D4B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01FD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BCL2, apoptosis regulato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179C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9</w:t>
            </w:r>
          </w:p>
        </w:tc>
      </w:tr>
      <w:tr w:rsidR="00270456" w:rsidRPr="00270456" w14:paraId="23443DCA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8CF6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A69E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91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A895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artp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23E8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egoe UI Symbol" w:eastAsia="맑은 고딕" w:hAnsi="Segoe UI Symbol" w:cs="굴림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ascii="Segoe UI Symbol" w:eastAsia="맑은 고딕" w:hAnsi="Segoe UI Symbol" w:cs="굴림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7BF0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5505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24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6874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DBA1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CART prepropeptid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9B80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270456" w:rsidRPr="00270456" w14:paraId="02ECC374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4262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4E77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2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1329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ebpb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BCF9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egoe UI Symbol" w:eastAsia="맑은 고딕" w:hAnsi="Segoe UI Symbol" w:cs="굴림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ascii="Segoe UI Symbol" w:eastAsia="맑은 고딕" w:hAnsi="Segoe UI Symbol" w:cs="굴림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7553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B4F6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3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29F7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D873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CCAAT/enhancer binding protein bet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8706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270456" w:rsidRPr="00270456" w14:paraId="7EFA90A8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FD8D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DDD9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6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8D39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ebp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90D0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egoe UI Symbol" w:eastAsia="맑은 고딕" w:hAnsi="Segoe UI Symbol" w:cs="굴림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ascii="Segoe UI Symbol" w:eastAsia="맑은 고딕" w:hAnsi="Segoe UI Symbol" w:cs="굴림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2B84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4A62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6CDD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3D43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CCAAT/enhancer binding protein delt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3185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270456" w:rsidRPr="00270456" w14:paraId="40800C78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78F6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5FFE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816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5909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reb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65DD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egoe UI Symbol" w:eastAsia="맑은 고딕" w:hAnsi="Segoe UI Symbol" w:cs="굴림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ascii="Segoe UI Symbol" w:eastAsia="맑은 고딕" w:hAnsi="Segoe UI Symbol" w:cs="굴림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C6F1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0ED3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6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977C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39EC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cAMP responsive element binding protein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16AF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17</w:t>
            </w:r>
          </w:p>
        </w:tc>
      </w:tr>
      <w:tr w:rsidR="00270456" w:rsidRPr="00270456" w14:paraId="6367FAC7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29B8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2E51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148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B54A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Dusp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A5E1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AC50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5167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3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BC2C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E96F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dual specificity phosphatase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0E21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270456" w:rsidRPr="00270456" w14:paraId="5D45EDE9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88A0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1DEB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3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9843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Edn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1EA7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BE1E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4963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3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0F31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956D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endothelin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7381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270456" w:rsidRPr="00270456" w14:paraId="70F90801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D983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5693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3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1307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Egf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D447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6E73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16A2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4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0B0F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1FDA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epidermal growth facto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F37F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23</w:t>
            </w:r>
          </w:p>
        </w:tc>
      </w:tr>
      <w:tr w:rsidR="00270456" w:rsidRPr="00270456" w14:paraId="0FA33846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0966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4B6B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3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3F03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Egf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023A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egoe UI Symbol" w:eastAsia="맑은 고딕" w:hAnsi="Segoe UI Symbol" w:cs="굴림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ascii="Segoe UI Symbol" w:eastAsia="맑은 고딕" w:hAnsi="Segoe UI Symbol" w:cs="굴림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1E05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1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9370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6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FF90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02EA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epidermal growth factor recepto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AF69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270456" w:rsidRPr="00270456" w14:paraId="5D013B73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82D7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286D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3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D1E3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Egr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C7B6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egoe UI Symbol" w:eastAsia="맑은 고딕" w:hAnsi="Segoe UI Symbol" w:cs="굴림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ascii="Segoe UI Symbol" w:eastAsia="맑은 고딕" w:hAnsi="Segoe UI Symbol" w:cs="굴림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4737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E85D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4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1A65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49AB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early growth response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E8B4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270456" w:rsidRPr="00270456" w14:paraId="3F3AD78C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8080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5A2E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140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92F1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Egr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0789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egoe UI Symbol" w:eastAsia="맑은 고딕" w:hAnsi="Segoe UI Symbol" w:cs="굴림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ascii="Segoe UI Symbol" w:eastAsia="맑은 고딕" w:hAnsi="Segoe UI Symbol" w:cs="굴림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E065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636D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1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132D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A998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early growth response 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1CFD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270456" w:rsidRPr="00270456" w14:paraId="393B278A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F432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EFF0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593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B8DC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Erbb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8E56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5ED9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69FF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3A33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72FE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erb-b2 receptor tyrosine kinase 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6A83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18</w:t>
            </w:r>
          </w:p>
        </w:tc>
      </w:tr>
      <w:tr w:rsidR="00270456" w:rsidRPr="00270456" w14:paraId="109042C6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AE07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14AB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143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9A98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Fo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9514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egoe UI Symbol" w:eastAsia="맑은 고딕" w:hAnsi="Segoe UI Symbol" w:cs="굴림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ascii="Segoe UI Symbol" w:eastAsia="맑은 고딕" w:hAnsi="Segoe UI Symbol" w:cs="굴림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14A1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2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41B2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8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485E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1DFB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Fos</w:t>
            </w:r>
            <w:proofErr w:type="gramEnd"/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 proto-oncogene, AP-1 transcription factor subun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0C3C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270456" w:rsidRPr="00270456" w14:paraId="4F9510C7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6BD7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DCA5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97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48A3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Gabra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4C82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1961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6559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25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C945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2FEA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gamma-aminobutyric acid type A receptor alpha 5 subun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E14E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6</w:t>
            </w:r>
          </w:p>
        </w:tc>
      </w:tr>
      <w:tr w:rsidR="00270456" w:rsidRPr="00270456" w14:paraId="3DED0BBE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78E9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5B96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910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5445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Gadd45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BF8C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egoe UI Symbol" w:eastAsia="맑은 고딕" w:hAnsi="Segoe UI Symbol" w:cs="굴림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ascii="Segoe UI Symbol" w:eastAsia="맑은 고딕" w:hAnsi="Segoe UI Symbol" w:cs="굴림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27AA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7B61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29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EAD0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1EB5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growth arrest and DNA-damage-inducible, gamm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C3DE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270456" w:rsidRPr="00270456" w14:paraId="42B8A516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47AC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6E8B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604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BB44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Gnb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E16A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84CF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E938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26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D206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115D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G protein subunit beta 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E6D0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20</w:t>
            </w:r>
          </w:p>
        </w:tc>
      </w:tr>
      <w:tr w:rsidR="00270456" w:rsidRPr="00270456" w14:paraId="5B9C5F02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09A5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D1D0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949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EE5C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Gnb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F213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94A6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84AA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25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37DD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E56A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G protein subunit beta 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DBF6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49</w:t>
            </w:r>
          </w:p>
        </w:tc>
      </w:tr>
      <w:tr w:rsidR="00270456" w:rsidRPr="00270456" w14:paraId="7682E47F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A61F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B74C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4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B5C0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Grin2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6A1B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egoe UI Symbol" w:eastAsia="맑은 고딕" w:hAnsi="Segoe UI Symbol" w:cs="굴림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ascii="Segoe UI Symbol" w:eastAsia="맑은 고딕" w:hAnsi="Segoe UI Symbol" w:cs="굴림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621B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668B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E04D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C2EA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glutamate ionotropic receptor NMDA type subunit 2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55CA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270456" w:rsidRPr="00270456" w14:paraId="0DA107FE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CC3B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C314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4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D9B1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Hspa1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25DA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egoe UI Symbol" w:eastAsia="맑은 고딕" w:hAnsi="Segoe UI Symbol" w:cs="굴림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ascii="Segoe UI Symbol" w:eastAsia="맑은 고딕" w:hAnsi="Segoe UI Symbol" w:cs="굴림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1222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7898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1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3BAE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6199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heat shock 70kD protein 1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E6D2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270456" w:rsidRPr="00270456" w14:paraId="0A4A6034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5EEE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D17D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1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7A28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Htr2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30E3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egoe UI Symbol" w:eastAsia="맑은 고딕" w:hAnsi="Segoe UI Symbol" w:cs="굴림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ascii="Segoe UI Symbol" w:eastAsia="맑은 고딕" w:hAnsi="Segoe UI Symbol" w:cs="굴림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64EF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F108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68F7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BA41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5-hydroxytryptamine receptor 2C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0019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270456" w:rsidRPr="00270456" w14:paraId="79ADD5FB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694E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BAF1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928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6EB8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Irf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410B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FF50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825E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29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35FB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8BE5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interferon regulatory factor 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7C06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270456" w:rsidRPr="00270456" w14:paraId="6996DB80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FC4A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7155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93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AA8A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Irs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2FBF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9465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B0A6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8E80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6ED6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insulin receptor substrate 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D346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270456" w:rsidRPr="00270456" w14:paraId="4B157006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AABE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34C8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5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BCDE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Jun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4CD0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egoe UI Symbol" w:eastAsia="맑은 고딕" w:hAnsi="Segoe UI Symbol" w:cs="굴림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ascii="Segoe UI Symbol" w:eastAsia="맑은 고딕" w:hAnsi="Segoe UI Symbol" w:cs="굴림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C24C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A578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0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A77D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3769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JunB proto-oncogene, AP-1 transcription factor subun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782E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270456" w:rsidRPr="00270456" w14:paraId="2875D7C2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84ED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3D68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7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994B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Kcnj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BC46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7DBB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4088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26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73D4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5E5D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potassium inwardly-rectifying channel, subfamily J, member 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E12A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15</w:t>
            </w:r>
          </w:p>
        </w:tc>
      </w:tr>
      <w:tr w:rsidR="00270456" w:rsidRPr="00270456" w14:paraId="0D71740B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FC9A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7297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636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F21B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Kdm6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DB30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9122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B73D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25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A2F6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7E53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lysine demethylase 6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1083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270456" w:rsidRPr="00270456" w14:paraId="73ABA30F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869D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0CD9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5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DC8A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Kd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6FC7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F060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4681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3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7C1C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0F51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kinase insert domain recepto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8BC4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270456" w:rsidRPr="00270456" w14:paraId="41DCAA39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73E2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5B46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844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72C8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Klf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4124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DDCA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74CF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27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0EA8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F443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Kruppel-like factor 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6EC7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270456" w:rsidRPr="00270456" w14:paraId="77234C2E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360E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9FC3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704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CC2A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Lcn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364E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4061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8E66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ABA3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31C2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lipocalin 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9308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6</w:t>
            </w:r>
          </w:p>
        </w:tc>
      </w:tr>
      <w:tr w:rsidR="00270456" w:rsidRPr="00270456" w14:paraId="7A464987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7C58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0AB8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5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0B02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Lp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4796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02A3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E316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26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7B7D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4299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lipoprotein lipas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DFC4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21</w:t>
            </w:r>
          </w:p>
        </w:tc>
      </w:tr>
      <w:tr w:rsidR="00270456" w:rsidRPr="00270456" w14:paraId="4EA8EFC9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AC63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44FB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6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2420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Mc4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E2C0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egoe UI Symbol" w:eastAsia="맑은 고딕" w:hAnsi="Segoe UI Symbol" w:cs="굴림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ascii="Segoe UI Symbol" w:eastAsia="맑은 고딕" w:hAnsi="Segoe UI Symbol" w:cs="굴림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B4CC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AFCE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0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466F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C693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melanocortin 4 recepto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BC5B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15</w:t>
            </w:r>
          </w:p>
        </w:tc>
      </w:tr>
      <w:tr w:rsidR="00270456" w:rsidRPr="00270456" w14:paraId="49F10E63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CE42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8475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4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451C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N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1D62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2D1D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9CAF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2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B5AC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67FD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nestin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5351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9</w:t>
            </w:r>
          </w:p>
        </w:tc>
      </w:tr>
      <w:tr w:rsidR="00270456" w:rsidRPr="00270456" w14:paraId="2F5A1EFE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BC23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7232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145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95B8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Nfil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9E77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275A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85BA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29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2F33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9077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nuclear factor, interleukin 3 regulate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165E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270456" w:rsidRPr="00270456" w14:paraId="17AE3D2D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C014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95E3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4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D80A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Nfkbi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E8C6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egoe UI Symbol" w:eastAsia="맑은 고딕" w:hAnsi="Segoe UI Symbol" w:cs="굴림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ascii="Segoe UI Symbol" w:eastAsia="맑은 고딕" w:hAnsi="Segoe UI Symbol" w:cs="굴림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D869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FDDF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3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4A06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A53D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NFKB inhibitor alph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05ED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15</w:t>
            </w:r>
          </w:p>
        </w:tc>
      </w:tr>
      <w:tr w:rsidR="00270456" w:rsidRPr="00270456" w14:paraId="141A36EB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A65E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0E69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667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96B5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Npas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58F2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28C9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7DF0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29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2EA4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03E0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neuronal PAS domain protein 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67FE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</w:tr>
      <w:tr w:rsidR="00270456" w:rsidRPr="00270456" w14:paraId="289D9D42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9F53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17B6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792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4B74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Nr4a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6CAC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egoe UI Symbol" w:eastAsia="맑은 고딕" w:hAnsi="Segoe UI Symbol" w:cs="굴림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ascii="Segoe UI Symbol" w:eastAsia="맑은 고딕" w:hAnsi="Segoe UI Symbol" w:cs="굴림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B98F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69D6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E3C7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0324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nuclear receptor subfamily 4, group A, member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383F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270456" w:rsidRPr="00270456" w14:paraId="142E0D0D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B4AF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70E5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55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DA6F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Ox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949C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egoe UI Symbol" w:eastAsia="맑은 고딕" w:hAnsi="Segoe UI Symbol" w:cs="굴림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ascii="Segoe UI Symbol" w:eastAsia="맑은 고딕" w:hAnsi="Segoe UI Symbol" w:cs="굴림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1F07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4135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7D27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EE0E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oxytocin/neurophysin I prepropeptid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3AFE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270456" w:rsidRPr="00270456" w14:paraId="54A81D52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58FB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63EF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975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9DFE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3h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EEC4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B8B4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D9FC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27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777C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88D8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prolyl 3-hydroxylase 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942B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270456" w:rsidRPr="00270456" w14:paraId="6D4900AA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BB9D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544B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710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AE6A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pp1r15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0B4C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46F0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4757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26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D303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DE0D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protein phosphatase 1, regulatory subunit 15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68E6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270456" w:rsidRPr="00270456" w14:paraId="19ECDAE3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740B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8E41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95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3FA8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tgs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0D64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6475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C002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5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EEF5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0BDE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prostaglandin-endoperoxide synthase 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F5A0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270456" w:rsidRPr="00270456" w14:paraId="57CAC55E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FAA7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9762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47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65B6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Re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F286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DEBE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CD41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28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1339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5F07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ret proto-oncogen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69E7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38</w:t>
            </w:r>
          </w:p>
        </w:tc>
      </w:tr>
      <w:tr w:rsidR="00270456" w:rsidRPr="00270456" w14:paraId="1551BA08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8A22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EBCF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815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132F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Scn1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A148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0B45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0DD0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24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C3CB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3DC7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sodium voltage-gated channel alpha subunit 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DF05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270456" w:rsidRPr="00270456" w14:paraId="06DE5B39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7801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B9EB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166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5A72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Slc17a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745F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39C0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6167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29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808F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ED7B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solute carrier family </w:t>
            </w:r>
            <w:proofErr w:type="gramStart"/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7 member</w:t>
            </w:r>
            <w:proofErr w:type="gramEnd"/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 xml:space="preserve"> 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4127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</w:tr>
      <w:tr w:rsidR="00270456" w:rsidRPr="00270456" w14:paraId="4E0AB4FA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5C79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3B5E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105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3B78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Tlr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5EE1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DA58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3E82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3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C138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3978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toll-like receptor 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65F2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270456" w:rsidRPr="00270456" w14:paraId="2DEBC7E3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C047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1505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963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479E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Ube2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5A55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31DD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D3F5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28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54B2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D95A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ubiquitin-conjugating enzyme E2C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1D5F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39</w:t>
            </w:r>
          </w:p>
        </w:tc>
      </w:tr>
      <w:tr w:rsidR="00270456" w:rsidRPr="00270456" w14:paraId="2C1E0472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2B67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E364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638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260E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Xia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BFCC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F7B6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CBAC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31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5510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F68A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X-linked inhibitor of apoptos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0106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 w:rsidR="00270456" w:rsidRPr="00270456" w14:paraId="1EB6E6E0" w14:textId="77777777" w:rsidTr="00270456">
        <w:trPr>
          <w:trHeight w:val="225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D44E9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95AAA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532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7F231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Zbtb1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311BF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egoe UI Symbol" w:eastAsia="맑은 고딕" w:hAnsi="Segoe UI Symbol" w:cs="굴림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ascii="Segoe UI Symbol" w:eastAsia="맑은 고딕" w:hAnsi="Segoe UI Symbol" w:cs="굴림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CC553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ABB12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24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78B09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DCEE2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zinc finger and BTB domain containing 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67C2F" w14:textId="77777777" w:rsidR="00270456" w:rsidRPr="00270456" w:rsidRDefault="00270456" w:rsidP="002704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270456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.027</w:t>
            </w:r>
          </w:p>
        </w:tc>
      </w:tr>
    </w:tbl>
    <w:p w14:paraId="13ECD3AA" w14:textId="1AF387AB" w:rsidR="00D65BF7" w:rsidRPr="00270456" w:rsidRDefault="00270456">
      <w:r w:rsidRPr="00270456">
        <w:rPr>
          <w:rFonts w:hint="eastAsia"/>
          <w:b/>
          <w:bCs/>
        </w:rPr>
        <w:t xml:space="preserve">Table </w:t>
      </w:r>
      <w:r w:rsidR="002916D3">
        <w:rPr>
          <w:rFonts w:hint="eastAsia"/>
          <w:b/>
          <w:bCs/>
        </w:rPr>
        <w:t>S10</w:t>
      </w:r>
      <w:r w:rsidRPr="00270456">
        <w:rPr>
          <w:rFonts w:hint="eastAsia"/>
          <w:b/>
          <w:bCs/>
        </w:rPr>
        <w:t>.</w:t>
      </w:r>
      <w:r w:rsidRPr="00270456">
        <w:rPr>
          <w:rFonts w:hint="eastAsia"/>
        </w:rPr>
        <w:t xml:space="preserve"> List of 50 hub genes in 317-PPI network</w:t>
      </w:r>
    </w:p>
    <w:sectPr w:rsidR="00D65BF7" w:rsidRPr="00270456" w:rsidSect="00270456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9B69C5" w14:textId="77777777" w:rsidR="002916D3" w:rsidRDefault="002916D3" w:rsidP="002916D3">
      <w:pPr>
        <w:spacing w:after="0" w:line="240" w:lineRule="auto"/>
      </w:pPr>
      <w:r>
        <w:separator/>
      </w:r>
    </w:p>
  </w:endnote>
  <w:endnote w:type="continuationSeparator" w:id="0">
    <w:p w14:paraId="5F4D0A63" w14:textId="77777777" w:rsidR="002916D3" w:rsidRDefault="002916D3" w:rsidP="002916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C5EC30" w14:textId="77777777" w:rsidR="002916D3" w:rsidRDefault="002916D3" w:rsidP="002916D3">
      <w:pPr>
        <w:spacing w:after="0" w:line="240" w:lineRule="auto"/>
      </w:pPr>
      <w:r>
        <w:separator/>
      </w:r>
    </w:p>
  </w:footnote>
  <w:footnote w:type="continuationSeparator" w:id="0">
    <w:p w14:paraId="6AD27EC9" w14:textId="77777777" w:rsidR="002916D3" w:rsidRDefault="002916D3" w:rsidP="002916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456"/>
    <w:rsid w:val="0003644E"/>
    <w:rsid w:val="00146BF5"/>
    <w:rsid w:val="00270456"/>
    <w:rsid w:val="002916D3"/>
    <w:rsid w:val="002E346E"/>
    <w:rsid w:val="003B46BF"/>
    <w:rsid w:val="0044599B"/>
    <w:rsid w:val="007337A2"/>
    <w:rsid w:val="00D65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5E8FCE"/>
  <w15:chartTrackingRefBased/>
  <w15:docId w15:val="{D8E51A26-9C73-478C-8B0C-82C10D5FE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color w:val="000000" w:themeColor="text1"/>
        <w:kern w:val="2"/>
        <w:sz w:val="24"/>
        <w:szCs w:val="24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7045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704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7045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7045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7045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7045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7045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7045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7045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70456"/>
    <w:rPr>
      <w:rFonts w:asciiTheme="majorHAnsi" w:eastAsiaTheme="majorEastAsia" w:hAnsiTheme="majorHAnsi" w:cstheme="majorBidi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70456"/>
    <w:rPr>
      <w:rFonts w:asciiTheme="majorHAnsi" w:eastAsiaTheme="majorEastAsia" w:hAnsiTheme="majorHAnsi" w:cstheme="majorBidi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70456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"/>
    <w:uiPriority w:val="9"/>
    <w:semiHidden/>
    <w:rsid w:val="00270456"/>
    <w:rPr>
      <w:rFonts w:asciiTheme="majorHAnsi" w:eastAsiaTheme="majorEastAsia" w:hAnsiTheme="majorHAnsi" w:cstheme="majorBidi"/>
    </w:rPr>
  </w:style>
  <w:style w:type="character" w:customStyle="1" w:styleId="5Char">
    <w:name w:val="제목 5 Char"/>
    <w:basedOn w:val="a0"/>
    <w:link w:val="5"/>
    <w:uiPriority w:val="9"/>
    <w:semiHidden/>
    <w:rsid w:val="00270456"/>
    <w:rPr>
      <w:rFonts w:asciiTheme="majorHAnsi" w:eastAsiaTheme="majorEastAsia" w:hAnsiTheme="majorHAnsi" w:cstheme="majorBidi"/>
    </w:rPr>
  </w:style>
  <w:style w:type="character" w:customStyle="1" w:styleId="6Char">
    <w:name w:val="제목 6 Char"/>
    <w:basedOn w:val="a0"/>
    <w:link w:val="6"/>
    <w:uiPriority w:val="9"/>
    <w:semiHidden/>
    <w:rsid w:val="00270456"/>
    <w:rPr>
      <w:rFonts w:asciiTheme="majorHAnsi" w:eastAsiaTheme="majorEastAsia" w:hAnsiTheme="majorHAnsi" w:cstheme="majorBidi"/>
    </w:rPr>
  </w:style>
  <w:style w:type="character" w:customStyle="1" w:styleId="7Char">
    <w:name w:val="제목 7 Char"/>
    <w:basedOn w:val="a0"/>
    <w:link w:val="7"/>
    <w:uiPriority w:val="9"/>
    <w:semiHidden/>
    <w:rsid w:val="00270456"/>
    <w:rPr>
      <w:rFonts w:asciiTheme="majorHAnsi" w:eastAsiaTheme="majorEastAsia" w:hAnsiTheme="majorHAnsi" w:cstheme="majorBidi"/>
    </w:rPr>
  </w:style>
  <w:style w:type="character" w:customStyle="1" w:styleId="8Char">
    <w:name w:val="제목 8 Char"/>
    <w:basedOn w:val="a0"/>
    <w:link w:val="8"/>
    <w:uiPriority w:val="9"/>
    <w:semiHidden/>
    <w:rsid w:val="00270456"/>
    <w:rPr>
      <w:rFonts w:asciiTheme="majorHAnsi" w:eastAsiaTheme="majorEastAsia" w:hAnsiTheme="majorHAnsi" w:cstheme="majorBidi"/>
    </w:rPr>
  </w:style>
  <w:style w:type="character" w:customStyle="1" w:styleId="9Char">
    <w:name w:val="제목 9 Char"/>
    <w:basedOn w:val="a0"/>
    <w:link w:val="9"/>
    <w:uiPriority w:val="9"/>
    <w:semiHidden/>
    <w:rsid w:val="00270456"/>
    <w:rPr>
      <w:rFonts w:asciiTheme="majorHAnsi" w:eastAsiaTheme="majorEastAsia" w:hAnsiTheme="majorHAnsi" w:cstheme="majorBidi"/>
    </w:rPr>
  </w:style>
  <w:style w:type="paragraph" w:styleId="a3">
    <w:name w:val="Title"/>
    <w:basedOn w:val="a"/>
    <w:next w:val="a"/>
    <w:link w:val="Char"/>
    <w:uiPriority w:val="10"/>
    <w:qFormat/>
    <w:rsid w:val="0027045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270456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7045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2704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704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27045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7045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27045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704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27045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7045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2916D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2916D3"/>
  </w:style>
  <w:style w:type="paragraph" w:styleId="ab">
    <w:name w:val="footer"/>
    <w:basedOn w:val="a"/>
    <w:link w:val="Char4"/>
    <w:uiPriority w:val="99"/>
    <w:unhideWhenUsed/>
    <w:rsid w:val="002916D3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2916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516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33</Words>
  <Characters>3040</Characters>
  <Application>Microsoft Office Word</Application>
  <DocSecurity>0</DocSecurity>
  <Lines>25</Lines>
  <Paragraphs>7</Paragraphs>
  <ScaleCrop>false</ScaleCrop>
  <Company/>
  <LinksUpToDate>false</LinksUpToDate>
  <CharactersWithSpaces>3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-Jun Jang</dc:creator>
  <cp:keywords/>
  <dc:description/>
  <cp:lastModifiedBy>Won-Jun Jang</cp:lastModifiedBy>
  <cp:revision>2</cp:revision>
  <dcterms:created xsi:type="dcterms:W3CDTF">2024-12-17T00:00:00Z</dcterms:created>
  <dcterms:modified xsi:type="dcterms:W3CDTF">2025-06-04T02:38:00Z</dcterms:modified>
</cp:coreProperties>
</file>